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767" w:rsidRPr="00C90310" w:rsidRDefault="000845AD" w:rsidP="007477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A27AAC" w:rsidRPr="00A27AA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27AAC">
        <w:rPr>
          <w:rFonts w:ascii="Times New Roman" w:hAnsi="Times New Roman" w:cs="Times New Roman"/>
          <w:sz w:val="24"/>
          <w:szCs w:val="24"/>
        </w:rPr>
        <w:t xml:space="preserve"> </w:t>
      </w:r>
      <w:r w:rsidR="00747767">
        <w:rPr>
          <w:rFonts w:ascii="Times New Roman" w:hAnsi="Times New Roman" w:cs="Times New Roman"/>
          <w:sz w:val="24"/>
          <w:szCs w:val="24"/>
        </w:rPr>
        <w:t>A goodness of fit test for a response variable using Generalized Linear Model (GLM) regression of HI_1</w:t>
      </w:r>
    </w:p>
    <w:tbl>
      <w:tblPr>
        <w:tblStyle w:val="TableGrid"/>
        <w:tblW w:w="972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70"/>
        <w:gridCol w:w="450"/>
        <w:gridCol w:w="540"/>
        <w:gridCol w:w="810"/>
        <w:gridCol w:w="540"/>
        <w:gridCol w:w="990"/>
        <w:gridCol w:w="1080"/>
        <w:gridCol w:w="1170"/>
        <w:gridCol w:w="540"/>
        <w:gridCol w:w="810"/>
        <w:gridCol w:w="720"/>
      </w:tblGrid>
      <w:tr w:rsidR="00747767" w:rsidRPr="003B0B4F" w:rsidTr="00077A38">
        <w:trPr>
          <w:trHeight w:val="167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Mode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Link funct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No. of predicto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Devianc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Omnibus Tes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BIC</w:t>
            </w:r>
          </w:p>
        </w:tc>
      </w:tr>
      <w:tr w:rsidR="00747767" w:rsidRPr="003B0B4F" w:rsidTr="00077A38">
        <w:trPr>
          <w:trHeight w:val="674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-2L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(-2LL/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ispersion parame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Likelihood ratio</w:t>
            </w: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3B0B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767" w:rsidRPr="003B0B4F" w:rsidTr="00077A38">
        <w:tc>
          <w:tcPr>
            <w:tcW w:w="207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: 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000.9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28.21(10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43.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73.27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: 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014.41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6.5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27.63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44.27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73.86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3: Gam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6.03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74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59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9.50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75.87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05.87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 Gamma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7.53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76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60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6.97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78.39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07.98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5: 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09.27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1.44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1.07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40.95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84.90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10.28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6: 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11.60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1.47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1.09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38.79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87.06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12.44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: Gam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60.57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75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63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2.04(5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73.32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90.58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: Gam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4.22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95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76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2.40(4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90.96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05.76</w:t>
            </w:r>
          </w:p>
        </w:tc>
      </w:tr>
      <w:tr w:rsidR="00747767" w:rsidRPr="003B0B4F" w:rsidTr="00077A38">
        <w:tc>
          <w:tcPr>
            <w:tcW w:w="207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9: Gam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78.01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0.79</w:t>
            </w:r>
          </w:p>
        </w:tc>
        <w:tc>
          <w:tcPr>
            <w:tcW w:w="117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67.54(4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495.83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510.62</w:t>
            </w:r>
          </w:p>
        </w:tc>
      </w:tr>
    </w:tbl>
    <w:p w:rsidR="00747767" w:rsidRPr="002D610D" w:rsidRDefault="00747767" w:rsidP="00747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610D">
        <w:rPr>
          <w:rFonts w:ascii="Times New Roman" w:hAnsi="Times New Roman" w:cs="Times New Roman"/>
          <w:sz w:val="20"/>
          <w:szCs w:val="20"/>
        </w:rPr>
        <w:t>* S refers to significance predictors and NS refers to not-significant predictors at most 10% level of significance.</w:t>
      </w:r>
    </w:p>
    <w:p w:rsidR="00747767" w:rsidRDefault="00747767" w:rsidP="007477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29B1" w:rsidRDefault="000845AD" w:rsidP="007477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A27AAC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27A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29B1">
        <w:rPr>
          <w:rFonts w:ascii="Times New Roman" w:hAnsi="Times New Roman" w:cs="Times New Roman"/>
          <w:sz w:val="24"/>
          <w:szCs w:val="24"/>
        </w:rPr>
        <w:t>A goodness of fit test for a response variable using Generalized Linear Model (GLM) regression of CI_1</w:t>
      </w:r>
    </w:p>
    <w:tbl>
      <w:tblPr>
        <w:tblStyle w:val="TableGrid"/>
        <w:tblW w:w="972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0"/>
        <w:gridCol w:w="450"/>
        <w:gridCol w:w="540"/>
        <w:gridCol w:w="900"/>
        <w:gridCol w:w="450"/>
        <w:gridCol w:w="990"/>
        <w:gridCol w:w="1080"/>
        <w:gridCol w:w="1080"/>
        <w:gridCol w:w="540"/>
        <w:gridCol w:w="810"/>
        <w:gridCol w:w="720"/>
      </w:tblGrid>
      <w:tr w:rsidR="008829B1" w:rsidRPr="003B0B4F" w:rsidTr="00077A38">
        <w:trPr>
          <w:trHeight w:val="167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Default="008829B1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Mode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Link funct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No. of predicto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Devia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Omnibus Tes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8829B1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:rsidR="008829B1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BIC</w:t>
            </w:r>
          </w:p>
        </w:tc>
      </w:tr>
      <w:tr w:rsidR="008829B1" w:rsidRPr="003B0B4F" w:rsidTr="00077A38">
        <w:trPr>
          <w:trHeight w:val="674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-2L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(-2LL/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ispersion parame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Likelihood ratio</w:t>
            </w:r>
          </w:p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3B0B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829B1" w:rsidRDefault="008829B1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829B1" w:rsidRPr="003B0B4F" w:rsidRDefault="008829B1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9B1" w:rsidRPr="003B0B4F" w:rsidTr="00077A38">
        <w:tc>
          <w:tcPr>
            <w:tcW w:w="216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: 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38.48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5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.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09(10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2.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7.89</w:t>
            </w:r>
          </w:p>
        </w:tc>
      </w:tr>
      <w:tr w:rsidR="008829B1" w:rsidRPr="003B0B4F" w:rsidTr="00077A38">
        <w:tc>
          <w:tcPr>
            <w:tcW w:w="216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: 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12.27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.37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.74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0(10)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8.10</w:t>
            </w:r>
          </w:p>
        </w:tc>
        <w:tc>
          <w:tcPr>
            <w:tcW w:w="72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3.48</w:t>
            </w:r>
          </w:p>
        </w:tc>
      </w:tr>
      <w:tr w:rsidR="008829B1" w:rsidRPr="003B0B4F" w:rsidTr="00077A38">
        <w:tc>
          <w:tcPr>
            <w:tcW w:w="216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 Gamma: Log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70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3(10)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.18</w:t>
            </w:r>
          </w:p>
        </w:tc>
        <w:tc>
          <w:tcPr>
            <w:tcW w:w="72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6.55</w:t>
            </w:r>
          </w:p>
        </w:tc>
      </w:tr>
      <w:tr w:rsidR="008829B1" w:rsidRPr="003B0B4F" w:rsidTr="00077A38">
        <w:tc>
          <w:tcPr>
            <w:tcW w:w="216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.54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71(10)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4.88</w:t>
            </w:r>
          </w:p>
        </w:tc>
        <w:tc>
          <w:tcPr>
            <w:tcW w:w="72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.47</w:t>
            </w:r>
          </w:p>
        </w:tc>
      </w:tr>
      <w:tr w:rsidR="008829B1" w:rsidRPr="003B0B4F" w:rsidTr="00077A38">
        <w:tc>
          <w:tcPr>
            <w:tcW w:w="216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.34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47(10)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6.33</w:t>
            </w:r>
          </w:p>
        </w:tc>
        <w:tc>
          <w:tcPr>
            <w:tcW w:w="72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1.71</w:t>
            </w:r>
          </w:p>
        </w:tc>
      </w:tr>
      <w:tr w:rsidR="008829B1" w:rsidRPr="003B0B4F" w:rsidTr="00077A38">
        <w:tc>
          <w:tcPr>
            <w:tcW w:w="216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: Gam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96</w:t>
            </w:r>
          </w:p>
        </w:tc>
        <w:tc>
          <w:tcPr>
            <w:tcW w:w="45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080" w:type="dxa"/>
          </w:tcPr>
          <w:p w:rsidR="008829B1" w:rsidRPr="003B0B4F" w:rsidRDefault="008829B1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5(5)</w:t>
            </w:r>
          </w:p>
        </w:tc>
        <w:tc>
          <w:tcPr>
            <w:tcW w:w="54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.76</w:t>
            </w:r>
          </w:p>
        </w:tc>
        <w:tc>
          <w:tcPr>
            <w:tcW w:w="720" w:type="dxa"/>
          </w:tcPr>
          <w:p w:rsidR="008829B1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7.60</w:t>
            </w:r>
          </w:p>
        </w:tc>
      </w:tr>
    </w:tbl>
    <w:p w:rsidR="008829B1" w:rsidRPr="002D610D" w:rsidRDefault="008829B1" w:rsidP="008829B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610D">
        <w:rPr>
          <w:rFonts w:ascii="Times New Roman" w:hAnsi="Times New Roman" w:cs="Times New Roman"/>
          <w:sz w:val="20"/>
          <w:szCs w:val="20"/>
        </w:rPr>
        <w:t>* S refers to significance predictors and NS refers to not-significant predictors at most 10% level of significance.</w:t>
      </w:r>
    </w:p>
    <w:p w:rsidR="008829B1" w:rsidRDefault="008829B1" w:rsidP="007477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47767" w:rsidRPr="00C90310" w:rsidRDefault="000845AD" w:rsidP="007477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8829B1" w:rsidRPr="00A27AAC">
        <w:rPr>
          <w:rFonts w:ascii="Times New Roman" w:hAnsi="Times New Roman" w:cs="Times New Roman"/>
          <w:b/>
          <w:sz w:val="24"/>
          <w:szCs w:val="24"/>
        </w:rPr>
        <w:t>Table S</w:t>
      </w:r>
      <w:r w:rsidR="008829B1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829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767">
        <w:rPr>
          <w:rFonts w:ascii="Times New Roman" w:hAnsi="Times New Roman" w:cs="Times New Roman"/>
          <w:sz w:val="24"/>
          <w:szCs w:val="24"/>
        </w:rPr>
        <w:t>A goodness of fit test for a response variable using Generalized Linear Model (GLM) regression of BI_1</w:t>
      </w:r>
    </w:p>
    <w:tbl>
      <w:tblPr>
        <w:tblStyle w:val="TableGrid"/>
        <w:tblW w:w="972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0"/>
        <w:gridCol w:w="450"/>
        <w:gridCol w:w="540"/>
        <w:gridCol w:w="720"/>
        <w:gridCol w:w="540"/>
        <w:gridCol w:w="990"/>
        <w:gridCol w:w="1080"/>
        <w:gridCol w:w="1080"/>
        <w:gridCol w:w="540"/>
        <w:gridCol w:w="810"/>
        <w:gridCol w:w="810"/>
      </w:tblGrid>
      <w:tr w:rsidR="00747767" w:rsidRPr="003B0B4F" w:rsidTr="00077A38">
        <w:trPr>
          <w:trHeight w:val="167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Mode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Link funct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No. of predictor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Devia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Omnibus Tes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b/>
                <w:sz w:val="18"/>
                <w:szCs w:val="18"/>
              </w:rPr>
              <w:t>BIC</w:t>
            </w:r>
          </w:p>
        </w:tc>
      </w:tr>
      <w:tr w:rsidR="00747767" w:rsidRPr="003B0B4F" w:rsidTr="00077A38">
        <w:trPr>
          <w:trHeight w:val="674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-2L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(-2LL/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ispersion parame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Likelihood ratio</w:t>
            </w: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3B0B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47767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7767" w:rsidRPr="003B0B4F" w:rsidRDefault="00747767" w:rsidP="00077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767" w:rsidRPr="003B0B4F" w:rsidTr="00077A38">
        <w:tc>
          <w:tcPr>
            <w:tcW w:w="216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29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: Nor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4(10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11.1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85.79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: Normal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61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15.76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86.17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8829B1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: Gamma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1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7.78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02.19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446E7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>: Gamma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55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7.9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02.53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446E7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48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7.81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98.22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446E7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Tweedle</w:t>
            </w:r>
            <w:proofErr w:type="spellEnd"/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83(10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3.94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98.57</w:t>
            </w:r>
          </w:p>
        </w:tc>
      </w:tr>
      <w:tr w:rsidR="00747767" w:rsidRPr="003B0B4F" w:rsidTr="00077A38">
        <w:tc>
          <w:tcPr>
            <w:tcW w:w="2160" w:type="dxa"/>
          </w:tcPr>
          <w:p w:rsidR="00747767" w:rsidRPr="003B0B4F" w:rsidRDefault="00446E77" w:rsidP="00446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747767" w:rsidRPr="003B0B4F">
              <w:rPr>
                <w:rFonts w:ascii="Times New Roman" w:hAnsi="Times New Roman" w:cs="Times New Roman"/>
                <w:sz w:val="18"/>
                <w:szCs w:val="18"/>
              </w:rPr>
              <w:t>: Gamma</w:t>
            </w:r>
            <w:r w:rsidR="00747767">
              <w:rPr>
                <w:rFonts w:ascii="Times New Roman" w:hAnsi="Times New Roman" w:cs="Times New Roman"/>
                <w:sz w:val="18"/>
                <w:szCs w:val="18"/>
              </w:rPr>
              <w:t>: Log</w:t>
            </w:r>
          </w:p>
        </w:tc>
        <w:tc>
          <w:tcPr>
            <w:tcW w:w="45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080" w:type="dxa"/>
          </w:tcPr>
          <w:p w:rsidR="00747767" w:rsidRPr="003B0B4F" w:rsidRDefault="00747767" w:rsidP="00077A3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90(6)</w:t>
            </w:r>
          </w:p>
        </w:tc>
        <w:tc>
          <w:tcPr>
            <w:tcW w:w="54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0B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38.46</w:t>
            </w:r>
          </w:p>
        </w:tc>
        <w:tc>
          <w:tcPr>
            <w:tcW w:w="810" w:type="dxa"/>
          </w:tcPr>
          <w:p w:rsidR="00747767" w:rsidRPr="003B0B4F" w:rsidRDefault="00747767" w:rsidP="00077A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18.74</w:t>
            </w:r>
          </w:p>
        </w:tc>
      </w:tr>
    </w:tbl>
    <w:p w:rsidR="00747767" w:rsidRPr="002D610D" w:rsidRDefault="00747767" w:rsidP="007477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610D">
        <w:rPr>
          <w:rFonts w:ascii="Times New Roman" w:hAnsi="Times New Roman" w:cs="Times New Roman"/>
          <w:sz w:val="20"/>
          <w:szCs w:val="20"/>
        </w:rPr>
        <w:t>* S refers to significance predictors and NS refers to not-significant predictors at most 10% level of significance.</w:t>
      </w:r>
    </w:p>
    <w:p w:rsidR="00747767" w:rsidRDefault="00747767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Default="008705A9" w:rsidP="00747767">
      <w:pPr>
        <w:spacing w:after="0" w:line="240" w:lineRule="auto"/>
      </w:pPr>
    </w:p>
    <w:p w:rsidR="008705A9" w:rsidRPr="008705A9" w:rsidRDefault="000845AD" w:rsidP="00747767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4: </w:t>
      </w:r>
      <w:r w:rsidR="008705A9" w:rsidRPr="00A27AAC">
        <w:rPr>
          <w:rFonts w:ascii="Times New Roman" w:hAnsi="Times New Roman" w:cs="Times New Roman"/>
          <w:b/>
          <w:sz w:val="24"/>
          <w:szCs w:val="24"/>
        </w:rPr>
        <w:t>Table S</w:t>
      </w:r>
      <w:r w:rsidR="008705A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705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705A9">
        <w:rPr>
          <w:rFonts w:ascii="Times New Roman" w:hAnsi="Times New Roman" w:cs="Times New Roman"/>
          <w:sz w:val="24"/>
          <w:szCs w:val="24"/>
        </w:rPr>
        <w:t xml:space="preserve">A goodness of fit test for a response variable using Generalized Linear Model (GLM) regression of </w:t>
      </w:r>
      <w:proofErr w:type="spellStart"/>
      <w:r w:rsidR="008705A9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="008705A9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="008705A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8705A9"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proofErr w:type="gramEnd"/>
      <w:r w:rsidR="008705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705A9">
        <w:rPr>
          <w:rFonts w:ascii="Times New Roman" w:hAnsi="Times New Roman" w:cs="Times New Roman"/>
          <w:sz w:val="24"/>
          <w:szCs w:val="24"/>
        </w:rPr>
        <w:t xml:space="preserve">number and </w:t>
      </w:r>
      <w:proofErr w:type="spellStart"/>
      <w:r w:rsidR="008705A9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="008705A9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8705A9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="008705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705A9">
        <w:rPr>
          <w:rFonts w:ascii="Times New Roman" w:hAnsi="Times New Roman" w:cs="Times New Roman"/>
          <w:sz w:val="24"/>
          <w:szCs w:val="24"/>
        </w:rPr>
        <w:t>number</w:t>
      </w:r>
    </w:p>
    <w:tbl>
      <w:tblPr>
        <w:tblW w:w="5498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35"/>
        <w:gridCol w:w="1396"/>
        <w:gridCol w:w="548"/>
        <w:gridCol w:w="550"/>
        <w:gridCol w:w="756"/>
        <w:gridCol w:w="457"/>
        <w:gridCol w:w="853"/>
        <w:gridCol w:w="122"/>
        <w:gridCol w:w="922"/>
        <w:gridCol w:w="333"/>
        <w:gridCol w:w="1272"/>
        <w:gridCol w:w="636"/>
        <w:gridCol w:w="876"/>
        <w:gridCol w:w="874"/>
      </w:tblGrid>
      <w:tr w:rsidR="008705A9" w:rsidRPr="008705A9" w:rsidTr="008705A9">
        <w:trPr>
          <w:jc w:val="center"/>
        </w:trPr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Model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Link function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No. of Predictor</w:t>
            </w:r>
          </w:p>
        </w:tc>
        <w:tc>
          <w:tcPr>
            <w:tcW w:w="147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Deviance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Omnibus Test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b/>
                <w:sz w:val="18"/>
                <w:szCs w:val="18"/>
              </w:rPr>
              <w:t>BIC</w:t>
            </w:r>
          </w:p>
        </w:tc>
      </w:tr>
      <w:tr w:rsidR="008705A9" w:rsidRPr="008705A9" w:rsidTr="008705A9">
        <w:trPr>
          <w:jc w:val="center"/>
        </w:trPr>
        <w:tc>
          <w:tcPr>
            <w:tcW w:w="4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S*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NS*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-2LL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(-2LL/</w:t>
            </w:r>
            <w:proofErr w:type="spellStart"/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Dispersion</w:t>
            </w:r>
          </w:p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Likelihood Ratio</w:t>
            </w:r>
          </w:p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870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05A9" w:rsidRPr="008705A9" w:rsidTr="008705A9">
        <w:trPr>
          <w:trHeight w:val="288"/>
          <w:jc w:val="center"/>
        </w:trPr>
        <w:tc>
          <w:tcPr>
            <w:tcW w:w="11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3: Negative Binomial: Log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1(10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.9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05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.34</w:t>
            </w:r>
          </w:p>
        </w:tc>
      </w:tr>
      <w:tr w:rsidR="008705A9" w:rsidRPr="008705A9" w:rsidTr="008705A9">
        <w:trPr>
          <w:trHeight w:val="288"/>
          <w:jc w:val="center"/>
        </w:trPr>
        <w:tc>
          <w:tcPr>
            <w:tcW w:w="1107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4: Negative Binomial: Log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70.2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496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.860</w:t>
            </w:r>
          </w:p>
        </w:tc>
        <w:tc>
          <w:tcPr>
            <w:tcW w:w="762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42.38(4)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349.88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363.67</w:t>
            </w:r>
          </w:p>
        </w:tc>
      </w:tr>
      <w:tr w:rsidR="008705A9" w:rsidRPr="008705A9" w:rsidTr="008705A9">
        <w:trPr>
          <w:trHeight w:val="288"/>
          <w:jc w:val="center"/>
        </w:trPr>
        <w:tc>
          <w:tcPr>
            <w:tcW w:w="1107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5: Negative Binomial: Log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60.81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496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1.346</w:t>
            </w:r>
          </w:p>
        </w:tc>
        <w:tc>
          <w:tcPr>
            <w:tcW w:w="762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58.73(9)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57.78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81.38</w:t>
            </w:r>
          </w:p>
        </w:tc>
      </w:tr>
      <w:tr w:rsidR="008705A9" w:rsidRPr="008705A9" w:rsidTr="008705A9">
        <w:trPr>
          <w:trHeight w:val="288"/>
          <w:jc w:val="center"/>
        </w:trPr>
        <w:tc>
          <w:tcPr>
            <w:tcW w:w="1107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ind w:right="-36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6: Negative Binomial: Log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1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62.93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496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.025</w:t>
            </w:r>
          </w:p>
        </w:tc>
        <w:tc>
          <w:tcPr>
            <w:tcW w:w="762" w:type="pct"/>
            <w:gridSpan w:val="2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44.14(2)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55.34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8705A9" w:rsidRPr="008705A9" w:rsidRDefault="008705A9" w:rsidP="008705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5A9">
              <w:rPr>
                <w:rFonts w:ascii="Times New Roman" w:hAnsi="Times New Roman" w:cs="Times New Roman"/>
                <w:sz w:val="18"/>
                <w:szCs w:val="18"/>
              </w:rPr>
              <w:t>264.72</w:t>
            </w:r>
          </w:p>
        </w:tc>
      </w:tr>
    </w:tbl>
    <w:p w:rsidR="008705A9" w:rsidRDefault="008705A9" w:rsidP="008705A9">
      <w:pPr>
        <w:spacing w:line="200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705A9" w:rsidRPr="003F4A2A" w:rsidRDefault="008705A9" w:rsidP="008705A9">
      <w:pPr>
        <w:spacing w:line="200" w:lineRule="atLeast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3F4A2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Note: </w:t>
      </w:r>
      <w:r w:rsidRPr="003F4A2A">
        <w:rPr>
          <w:rFonts w:ascii="Times New Roman" w:hAnsi="Times New Roman" w:cs="Times New Roman"/>
          <w:sz w:val="20"/>
          <w:szCs w:val="20"/>
        </w:rPr>
        <w:t>*</w:t>
      </w:r>
      <w:r w:rsidRPr="003F4A2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 refers to significant predictors and NS for not-significant predictors at most 10% level of significance.</w:t>
      </w:r>
    </w:p>
    <w:p w:rsidR="008705A9" w:rsidRPr="00525808" w:rsidRDefault="008705A9" w:rsidP="008705A9">
      <w:pPr>
        <w:rPr>
          <w:rFonts w:ascii="Times New Roman" w:hAnsi="Times New Roman" w:cs="Times New Roman"/>
          <w:sz w:val="24"/>
          <w:szCs w:val="24"/>
        </w:rPr>
      </w:pPr>
    </w:p>
    <w:p w:rsidR="00747767" w:rsidRDefault="00747767" w:rsidP="00747767"/>
    <w:p w:rsidR="005D4640" w:rsidRDefault="005D4640"/>
    <w:sectPr w:rsidR="005D4640" w:rsidSect="005D4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proofState w:spelling="clean" w:grammar="clean"/>
  <w:trackRevisions/>
  <w:defaultTabStop w:val="720"/>
  <w:characterSpacingControl w:val="doNotCompress"/>
  <w:compat/>
  <w:rsids>
    <w:rsidRoot w:val="00747767"/>
    <w:rsid w:val="000845AD"/>
    <w:rsid w:val="00135B59"/>
    <w:rsid w:val="002E4AFA"/>
    <w:rsid w:val="003C7E23"/>
    <w:rsid w:val="00405E70"/>
    <w:rsid w:val="00446E77"/>
    <w:rsid w:val="00514374"/>
    <w:rsid w:val="005830EF"/>
    <w:rsid w:val="005D4640"/>
    <w:rsid w:val="00667AEB"/>
    <w:rsid w:val="00747767"/>
    <w:rsid w:val="008705A9"/>
    <w:rsid w:val="008829B1"/>
    <w:rsid w:val="008F1411"/>
    <w:rsid w:val="00A27AAC"/>
    <w:rsid w:val="00D83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31T17:24:00Z</dcterms:created>
  <dcterms:modified xsi:type="dcterms:W3CDTF">2019-01-01T05:08:00Z</dcterms:modified>
</cp:coreProperties>
</file>